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A8E43" w14:textId="19F204DF" w:rsidR="00F34A9D" w:rsidRPr="00F34A9D" w:rsidRDefault="00F34A9D" w:rsidP="009C288E">
      <w:pPr>
        <w:rPr>
          <w:rFonts w:eastAsia="Times New Roman"/>
          <w:b/>
          <w:color w:val="222222"/>
          <w:sz w:val="28"/>
          <w:szCs w:val="28"/>
          <w:shd w:val="clear" w:color="auto" w:fill="FFFFFF"/>
          <w:lang w:val="en-US"/>
        </w:rPr>
      </w:pPr>
      <w:r w:rsidRPr="00F34A9D">
        <w:rPr>
          <w:rFonts w:eastAsia="Times New Roman"/>
          <w:b/>
          <w:color w:val="222222"/>
          <w:sz w:val="28"/>
          <w:szCs w:val="28"/>
          <w:shd w:val="clear" w:color="auto" w:fill="FFFFFF"/>
          <w:lang w:val="en-US"/>
        </w:rPr>
        <w:t>List of reviewed studies</w:t>
      </w:r>
    </w:p>
    <w:p w14:paraId="50DF19EA" w14:textId="77777777" w:rsidR="00F34A9D" w:rsidRPr="00F34A9D" w:rsidRDefault="00F34A9D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77B14FC6" w14:textId="77777777" w:rsidR="004F3D5C" w:rsidRPr="00F34A9D" w:rsidRDefault="00464F08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asted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C.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Yüce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 A., Steele, S. C., Peng, K., Boas, D. A., Becerra, L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orsoo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D. (2016). Frontal lobe hemodynamic responses to painful stimulation: a potential brain marker of nociception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PLoS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On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1), e0165226.</w:t>
      </w:r>
    </w:p>
    <w:p w14:paraId="20F908BF" w14:textId="77777777" w:rsidR="004F3D5C" w:rsidRPr="00F34A9D" w:rsidRDefault="004F3D5C" w:rsidP="00F34A9D">
      <w:pPr>
        <w:ind w:firstLine="360"/>
        <w:rPr>
          <w:rFonts w:eastAsia="Times New Roman"/>
          <w:lang w:val="en-US"/>
        </w:rPr>
      </w:pPr>
    </w:p>
    <w:p w14:paraId="004FB293" w14:textId="684E5AAA" w:rsidR="004F3D5C" w:rsidRPr="00F34A9D" w:rsidRDefault="004F3D5C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h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, Nguyen, T., Jang, H., Kim, J. G., &amp; Jun, S. C. (2016). Exploring neuro-physiological correlates of drivers' mental fatigue caused by sleep deprivation using simultaneous EEG, ECG, and fNIRS data. </w:t>
      </w:r>
      <w:r w:rsidRPr="00C467CE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human neuroscience</w:t>
      </w:r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C467CE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19.</w:t>
      </w:r>
    </w:p>
    <w:p w14:paraId="3DF52315" w14:textId="77777777" w:rsidR="004F3D5C" w:rsidRPr="00F34A9D" w:rsidRDefault="004F3D5C" w:rsidP="00F34A9D">
      <w:pPr>
        <w:ind w:firstLine="360"/>
        <w:rPr>
          <w:lang w:val="en-US"/>
        </w:rPr>
      </w:pPr>
    </w:p>
    <w:p w14:paraId="619B2D5D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l-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hargi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F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iguch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adruddi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N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as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 C., Hani, A. F. M., &amp; Tang, T. B. (2016). Mental stress assessment using simultaneous measurement of EEG and fNIR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iomedical optics expres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0), 3882-3898.</w:t>
      </w:r>
    </w:p>
    <w:p w14:paraId="19282493" w14:textId="77777777" w:rsidR="00464F08" w:rsidRPr="00F34A9D" w:rsidRDefault="00464F08" w:rsidP="00F34A9D">
      <w:pPr>
        <w:ind w:firstLine="360"/>
        <w:rPr>
          <w:lang w:val="en-US"/>
        </w:rPr>
      </w:pPr>
    </w:p>
    <w:p w14:paraId="340FE26F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rany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G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ecun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F., Charles, F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elachaud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C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avazz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M. (2016). Affective interaction with a virtual character through an fNIRS brain-computer interface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computational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70.</w:t>
      </w:r>
    </w:p>
    <w:p w14:paraId="606E9DA8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0EA30E00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alcon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anutell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M. E. (2016). Competition in the brain. The contribution of EEG and fNIRS modulation and personality effects in social ranking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psycholog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587.</w:t>
      </w:r>
    </w:p>
    <w:p w14:paraId="205CD2EB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24144EB3" w14:textId="77777777" w:rsidR="00464F08" w:rsidRPr="00240DD1" w:rsidRDefault="00464F08" w:rsidP="00F34A9D">
      <w:pPr>
        <w:ind w:firstLine="360"/>
        <w:rPr>
          <w:rFonts w:eastAsia="Times New Roman"/>
          <w:lang w:val="en-US"/>
        </w:rPr>
      </w:pPr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Balconi, M., &amp;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>Vanutelli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M. E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Interbrains cooperation: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yperscanning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and self-perception in joint actions.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clinical and experimental neuropsychology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9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6), 607-620.</w:t>
      </w:r>
    </w:p>
    <w:p w14:paraId="665675BE" w14:textId="77777777" w:rsidR="00464F08" w:rsidRPr="00240DD1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1DEFEE9D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alconi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&amp;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anutelli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 E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emodynamic (fNIRS) and EEG (N200) correlates of emotional inter-species interactions modulated by visual and auditory stimulation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cientific report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3083.</w:t>
      </w:r>
    </w:p>
    <w:p w14:paraId="24AF0E6D" w14:textId="77777777" w:rsidR="0067174B" w:rsidRPr="00F34A9D" w:rsidRDefault="0067174B" w:rsidP="00F34A9D">
      <w:pPr>
        <w:ind w:firstLine="360"/>
        <w:rPr>
          <w:lang w:val="en-US"/>
        </w:rPr>
      </w:pPr>
    </w:p>
    <w:p w14:paraId="6AC93EC4" w14:textId="77777777" w:rsidR="0067174B" w:rsidRPr="00F34A9D" w:rsidRDefault="0067174B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Baker, J. M., Liu, N., Cui, X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rtick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agga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Hosseini, S. H., &amp; Reiss, A. L. (2016). Sex differences in neural and behavioral signatures of cooperation revealed by fNIRS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yperscanning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cientific report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6492.</w:t>
      </w:r>
    </w:p>
    <w:p w14:paraId="2D72B5A4" w14:textId="77777777" w:rsidR="0067174B" w:rsidRPr="00F34A9D" w:rsidRDefault="0067174B" w:rsidP="00F34A9D">
      <w:pPr>
        <w:ind w:firstLine="360"/>
        <w:rPr>
          <w:lang w:val="en-US"/>
        </w:rPr>
      </w:pPr>
    </w:p>
    <w:p w14:paraId="5B0A081A" w14:textId="77777777" w:rsidR="004F3D5C" w:rsidRPr="00F34A9D" w:rsidRDefault="004F3D5C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ediz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C.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Oniz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uduc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C., Ural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emirc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E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Ogu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unay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E., ...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Ozgore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M. (2016). Acute supramaximal exercise increases the brain oxygenation in relation to cognitive workload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human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74.</w:t>
      </w:r>
    </w:p>
    <w:p w14:paraId="54304669" w14:textId="77777777" w:rsidR="004F3D5C" w:rsidRPr="00F34A9D" w:rsidRDefault="004F3D5C" w:rsidP="00F34A9D">
      <w:pPr>
        <w:ind w:firstLine="360"/>
        <w:rPr>
          <w:lang w:val="en-US"/>
        </w:rPr>
      </w:pPr>
    </w:p>
    <w:p w14:paraId="11A0B95D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annizzar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 S., Stephens, S.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reidenstei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rov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C. (2016). Prefrontal Cortical Activity During Discourse Processing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Topics in Language Disorder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65-79.</w:t>
      </w:r>
    </w:p>
    <w:p w14:paraId="5DF3DF4D" w14:textId="77777777" w:rsidR="00464F08" w:rsidRPr="00F34A9D" w:rsidRDefault="00464F08" w:rsidP="00F34A9D">
      <w:pPr>
        <w:ind w:firstLine="360"/>
        <w:rPr>
          <w:lang w:val="en-US"/>
        </w:rPr>
      </w:pPr>
    </w:p>
    <w:p w14:paraId="6FCA87DA" w14:textId="77777777" w:rsidR="00464F08" w:rsidRPr="00240DD1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ariu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D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ndrä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C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lauß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ager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, Bunk, M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ehner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J. (2016). Hemodynamic response alteration as a function of task complexity and expertise—an fNIRS study in jugglers. </w:t>
      </w:r>
      <w:proofErr w:type="spellStart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Frontiers</w:t>
      </w:r>
      <w:proofErr w:type="spellEnd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 xml:space="preserve"> in human </w:t>
      </w:r>
      <w:proofErr w:type="spellStart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neuroscience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>,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10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>, 126.</w:t>
      </w:r>
    </w:p>
    <w:p w14:paraId="008EE1CC" w14:textId="77777777" w:rsidR="00464F08" w:rsidRPr="00240DD1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</w:rPr>
      </w:pPr>
    </w:p>
    <w:p w14:paraId="5C81F488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Carrier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Petracc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A., Lancia, S., Basso Moro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Brigado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Spezialett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M., ..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Quaresim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V. (2016). Prefrontal cortex activation upon a demanding virtual hand-controlled task: a new frontier for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euroergonomic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human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53.</w:t>
      </w:r>
    </w:p>
    <w:p w14:paraId="47CAB234" w14:textId="77777777" w:rsidR="00464F08" w:rsidRPr="00F34A9D" w:rsidRDefault="00464F08" w:rsidP="00F34A9D">
      <w:pPr>
        <w:ind w:firstLine="360"/>
        <w:rPr>
          <w:lang w:val="en-US"/>
        </w:rPr>
      </w:pPr>
    </w:p>
    <w:p w14:paraId="3E956AAD" w14:textId="77777777" w:rsidR="004F3D5C" w:rsidRPr="00F34A9D" w:rsidRDefault="004F3D5C" w:rsidP="00F34A9D">
      <w:pPr>
        <w:ind w:firstLine="360"/>
        <w:rPr>
          <w:rFonts w:eastAsia="Times New Roman"/>
          <w:lang w:val="en-US"/>
        </w:rPr>
      </w:pP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avuoto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L. A., &amp;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aikala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 V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Obesity and the role of short duration submaximal work on cardiovascular and cerebral hemodynamics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PloS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on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4), e0153826.</w:t>
      </w:r>
    </w:p>
    <w:p w14:paraId="4BC779B8" w14:textId="77777777" w:rsidR="004F3D5C" w:rsidRPr="00F34A9D" w:rsidRDefault="004F3D5C" w:rsidP="00F34A9D">
      <w:pPr>
        <w:ind w:firstLine="360"/>
        <w:rPr>
          <w:lang w:val="en-US"/>
        </w:rPr>
      </w:pPr>
    </w:p>
    <w:p w14:paraId="29E5F665" w14:textId="6FEB5C46" w:rsidR="00B24491" w:rsidRDefault="00B24491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Chen, L. C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andman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, Thorne, J. D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leichn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 G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eben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 (2016</w:t>
      </w:r>
      <w:r w:rsid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– Study 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). Cross-modal functional reorganization of visual and auditory cortex in adult cochlear implant users identified with fNIR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al plasticit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01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0379A97F" w14:textId="77777777" w:rsidR="00240DD1" w:rsidRDefault="00240DD1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06BFEC5A" w14:textId="77300C0F" w:rsidR="00240DD1" w:rsidRPr="00F34A9D" w:rsidRDefault="00240DD1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Chen, L. C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andman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, Thorne, J. D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leichn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 G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eben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 (2016</w:t>
      </w:r>
      <w:r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– Study 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). Cross-modal functional reorganization of visual and auditory cortex in adult cochlear implant users identified with fNIR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al plasticit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01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32B6CD12" w14:textId="77777777" w:rsidR="00B24491" w:rsidRPr="00F34A9D" w:rsidRDefault="00B24491" w:rsidP="00F34A9D">
      <w:pPr>
        <w:ind w:firstLine="360"/>
        <w:rPr>
          <w:lang w:val="en-US"/>
        </w:rPr>
      </w:pPr>
    </w:p>
    <w:p w14:paraId="066B745B" w14:textId="77777777" w:rsidR="004F3D5C" w:rsidRPr="00F34A9D" w:rsidRDefault="004F3D5C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hitni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D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irantzi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D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ighto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D., Williams, R., Phan, P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iagk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V., ... &amp; Elwell, C. E. (2016). Towards a wearable near infrared spectroscopic probe for monitoring concentrations of multiple chromophores in biological tissue in vivo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Review of Scientific Instrument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8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6), 065112.</w:t>
      </w:r>
    </w:p>
    <w:p w14:paraId="3FCF1528" w14:textId="77777777" w:rsidR="004F3D5C" w:rsidRPr="00F34A9D" w:rsidRDefault="004F3D5C" w:rsidP="00F34A9D">
      <w:pPr>
        <w:ind w:firstLine="360"/>
        <w:rPr>
          <w:lang w:val="en-US"/>
        </w:rPr>
      </w:pPr>
    </w:p>
    <w:p w14:paraId="4623400B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ho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J., Coffman, B.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ergsted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D. T., Ziegler, M. D., &amp; Phillips, M. E. (2016). Transcranial direct current stimulation modulates neuronal activity and learning in pilot training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human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34.</w:t>
      </w:r>
    </w:p>
    <w:p w14:paraId="515CC6F4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</w:p>
    <w:p w14:paraId="61594C1C" w14:textId="77777777" w:rsidR="00433A91" w:rsidRPr="00F34A9D" w:rsidRDefault="00433A91" w:rsidP="00F34A9D">
      <w:pPr>
        <w:ind w:firstLine="360"/>
        <w:rPr>
          <w:rFonts w:eastAsia="Times New Roman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lastRenderedPageBreak/>
        <w:t>Cutin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zűc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D., Mead, N., Huss, M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oswam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U. (2016). Atypical right hemisphere response to slow temporal modulations in children with developmental dyslexia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NeuroImag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14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, 40-49.</w:t>
      </w:r>
    </w:p>
    <w:p w14:paraId="1A239008" w14:textId="77777777" w:rsidR="00433A91" w:rsidRPr="00240DD1" w:rsidRDefault="00433A91" w:rsidP="00F34A9D">
      <w:pPr>
        <w:ind w:firstLine="360"/>
        <w:rPr>
          <w:rFonts w:eastAsia="Times New Roman"/>
        </w:rPr>
      </w:pPr>
    </w:p>
    <w:p w14:paraId="767AF076" w14:textId="77777777" w:rsidR="00433A91" w:rsidRPr="00F34A9D" w:rsidRDefault="00433A91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Davranch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K., Casini, L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Arna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P. J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Rupp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T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Perrey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S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Verge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S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ognitive functions and cerebral oxygenation changes during acute and prolonged hypoxic exposure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Physiology &amp; behavior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64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89-197.</w:t>
      </w:r>
    </w:p>
    <w:p w14:paraId="0A40E417" w14:textId="77777777" w:rsidR="00433A91" w:rsidRPr="00F34A9D" w:rsidRDefault="00433A91" w:rsidP="00F34A9D">
      <w:pPr>
        <w:ind w:firstLine="360"/>
        <w:rPr>
          <w:rFonts w:eastAsia="Times New Roman"/>
          <w:lang w:val="en-US"/>
        </w:rPr>
      </w:pPr>
    </w:p>
    <w:p w14:paraId="6F495A20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Ehli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C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aeussing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F. B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aste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Fallgatt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J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lewni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C. (2016). Task-dependent and polarity-specific effects of prefrontal transcranial direct current stimulation on cortical activation during word fluency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imag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4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34-140.</w:t>
      </w:r>
    </w:p>
    <w:p w14:paraId="6C137582" w14:textId="77777777" w:rsidR="00464F08" w:rsidRPr="00F34A9D" w:rsidRDefault="00464F08" w:rsidP="00F34A9D">
      <w:pPr>
        <w:ind w:firstLine="360"/>
        <w:rPr>
          <w:lang w:val="en-US"/>
        </w:rPr>
      </w:pPr>
    </w:p>
    <w:p w14:paraId="418FEE0B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Fernandez-Rojas, R., Huang, X., &amp; Lopez-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parici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</w:t>
      </w:r>
      <w:proofErr w:type="gram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J.(</w:t>
      </w:r>
      <w:proofErr w:type="gram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2016)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ir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-based cortical activation analysis by temporal cross correlation. </w:t>
      </w:r>
      <w:r w:rsidRPr="00F34A9D">
        <w:rPr>
          <w:rFonts w:eastAsia="Times New Roman"/>
          <w:lang w:val="en-US"/>
        </w:rPr>
        <w:t xml:space="preserve">Signal &amp; Image Processing: An International Journal (SIPIJ), 7, 3-41. </w:t>
      </w:r>
    </w:p>
    <w:p w14:paraId="49ABF28A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0D6CD4E0" w14:textId="77777777" w:rsidR="004F3D5C" w:rsidRPr="00F34A9D" w:rsidRDefault="004F3D5C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Foy, H. J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unham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, &amp; Chapman, P. (2016). Prefrontal cortex activation and young driver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ehaviou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: a fNIRS study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PLoS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on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5), e0156512.</w:t>
      </w:r>
    </w:p>
    <w:p w14:paraId="454544CA" w14:textId="77777777" w:rsidR="004F3D5C" w:rsidRPr="00F34A9D" w:rsidRDefault="004F3D5C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6FF326CE" w14:textId="77777777" w:rsidR="00D01DFA" w:rsidRPr="00F34A9D" w:rsidRDefault="00D01DFA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Fraser, S.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upuy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O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oulio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, Lesage, F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her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L. (2016). Comparable cerebral oxygenation patterns in younger and older adults during dual-task walking with increasing load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aging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8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40.</w:t>
      </w:r>
    </w:p>
    <w:p w14:paraId="2E5E3A66" w14:textId="77777777" w:rsidR="00D01DFA" w:rsidRPr="00F34A9D" w:rsidRDefault="00D01DFA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64846A1A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Fujimaki, K., Takemoto, H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orinob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 (2016). Cortical activation changes and sub-threshold affective symptoms are associated with social functioning in a non-clinical population: A multi-channel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Psychiatry Research: Neuroimaging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48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73-82.</w:t>
      </w:r>
    </w:p>
    <w:p w14:paraId="46E75CB5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</w:p>
    <w:p w14:paraId="34DC6FDC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Fujita, H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asubuch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Wakat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iyamiz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M., &amp; Morioka, S. (2016). Role of the frontal cortex in standing postural sway tasks while dual-tasking: a functional near-infrared spectroscopy study examining working memory capacity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ioMed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research international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01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07BC182D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</w:p>
    <w:p w14:paraId="55F8343D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Glassman, L. H., Forman, E. M., Herbert, J. D., Bradley, L. E., Foster, E. E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zzetogl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uocc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A. C. (2016). The effects of a brief acceptance-based behavioral treatment versus traditional cognitive-behavioral treatment for public speaking anxiety: an exploratory trial examining differential effects on performance and neurophysiolog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ehavior modification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4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5), 748-776.</w:t>
      </w:r>
    </w:p>
    <w:p w14:paraId="2DF8E359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2ADBC82D" w14:textId="77777777" w:rsidR="004F3D5C" w:rsidRPr="00F34A9D" w:rsidRDefault="004F3D5C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Glassman, L. H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ust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T., Shaw, J. A., Forman, E.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zzetogl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atteucc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A., &amp; Herbert, J. D. (2016). The relationship between dorsolateral prefrontal activation and speech performance-based social anxiety using functional near 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imaging and behavior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3), 797-807.</w:t>
      </w:r>
    </w:p>
    <w:p w14:paraId="66CB9338" w14:textId="77777777" w:rsidR="004F3D5C" w:rsidRPr="00F34A9D" w:rsidRDefault="004F3D5C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1546215B" w14:textId="77777777" w:rsidR="00B81081" w:rsidRPr="00F34A9D" w:rsidRDefault="00B81081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Hancock, N. J., de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Joux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N.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Wingree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 C., Kemp, S., Thomas, J., &amp; Helton, W. S. (2016). Positive post</w:t>
      </w:r>
      <w:r w:rsidRPr="00F34A9D">
        <w:rPr>
          <w:rFonts w:ascii="Calibri" w:eastAsia="Calibri" w:hAnsi="Calibri" w:cs="Calibri"/>
          <w:color w:val="222222"/>
          <w:sz w:val="20"/>
          <w:szCs w:val="20"/>
          <w:shd w:val="clear" w:color="auto" w:fill="FFFFFF"/>
          <w:lang w:val="en-US"/>
        </w:rPr>
        <w:t>‐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disaster images: A daydream </w:t>
      </w:r>
      <w:proofErr w:type="gram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achine?.</w:t>
      </w:r>
      <w:proofErr w:type="gram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itish Journal of Psycholog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8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3), 528-543.</w:t>
      </w:r>
    </w:p>
    <w:p w14:paraId="568DB42E" w14:textId="77777777" w:rsidR="00B81081" w:rsidRPr="00F34A9D" w:rsidRDefault="00B81081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4036A958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arrive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Weissma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D. H., Noll, D. C., Huppert, T., &amp; Peltier, S. J. (2016). Dynamic filtering improves attentional state prediction with fNIR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iomedical optics expres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3), 979-1002.</w:t>
      </w:r>
    </w:p>
    <w:p w14:paraId="0C0B70E9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</w:p>
    <w:p w14:paraId="1C8FC8E9" w14:textId="77777777" w:rsidR="00B81081" w:rsidRPr="00F34A9D" w:rsidRDefault="00B81081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Herrmann, M. J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eued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D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Troell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K., &amp; Schulz, S. M. (2016). Simultaneous recording of EEG and fNIRS during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isu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-spatial and facial expression processing in a dual task paradigm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International Journal of Psychophysiolog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9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1-28.</w:t>
      </w:r>
    </w:p>
    <w:p w14:paraId="6CFC0D1B" w14:textId="77777777" w:rsidR="00B81081" w:rsidRPr="00F34A9D" w:rsidRDefault="00B81081" w:rsidP="00F34A9D">
      <w:pPr>
        <w:ind w:firstLine="360"/>
        <w:rPr>
          <w:rFonts w:eastAsia="Times New Roman"/>
          <w:lang w:val="en-US"/>
        </w:rPr>
      </w:pPr>
    </w:p>
    <w:p w14:paraId="4BA98DB9" w14:textId="77777777" w:rsidR="00934D1B" w:rsidRPr="00F34A9D" w:rsidRDefault="00934D1B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Hernandez, M. E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oltz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haparr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G., Jean,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alt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J.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androff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B. M., ...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ot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R. W. (2016). Brain activation changes during locomotion in middle-aged to older adults with multiple sclerosi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the neurological science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7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77-283.</w:t>
      </w:r>
    </w:p>
    <w:p w14:paraId="464B23CF" w14:textId="77777777" w:rsidR="00934D1B" w:rsidRPr="00F34A9D" w:rsidRDefault="00934D1B" w:rsidP="00F34A9D">
      <w:pPr>
        <w:ind w:firstLine="360"/>
        <w:rPr>
          <w:rFonts w:eastAsia="Times New Roman"/>
          <w:lang w:val="en-US"/>
        </w:rPr>
      </w:pPr>
    </w:p>
    <w:p w14:paraId="0E2EE169" w14:textId="77777777" w:rsidR="00CC27ED" w:rsidRPr="00F34A9D" w:rsidRDefault="00CC27ED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igaki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N.,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oto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T., &amp; Ichikawa, T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eriodontal tactile input activates the prefrontal cortex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cientific report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36893.</w:t>
      </w:r>
    </w:p>
    <w:p w14:paraId="378A44E6" w14:textId="77777777" w:rsidR="00CC27ED" w:rsidRPr="00F34A9D" w:rsidRDefault="00CC27ED" w:rsidP="00F34A9D">
      <w:pPr>
        <w:ind w:firstLine="360"/>
        <w:rPr>
          <w:rFonts w:eastAsia="Times New Roman"/>
          <w:lang w:val="en-US"/>
        </w:rPr>
      </w:pPr>
    </w:p>
    <w:p w14:paraId="4E81F788" w14:textId="77777777" w:rsidR="00CC27ED" w:rsidRPr="00F34A9D" w:rsidRDefault="00CC27ED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olp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L.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leksandrowicz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Müller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jdacic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-Gross, V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ak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Fallgatt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J., ...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össl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W. (2016). Distribution of Response Time, Cortical, and Cardiac Correlates during Emotional Interference in Persons with Subclinical Psychotic Symptom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behavioral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72.</w:t>
      </w:r>
    </w:p>
    <w:p w14:paraId="6D270D1C" w14:textId="77777777" w:rsidR="00CC27ED" w:rsidRPr="00F34A9D" w:rsidRDefault="00CC27ED" w:rsidP="00F34A9D">
      <w:pPr>
        <w:ind w:firstLine="360"/>
        <w:rPr>
          <w:rFonts w:eastAsia="Times New Roman"/>
          <w:lang w:val="en-US"/>
        </w:rPr>
      </w:pPr>
    </w:p>
    <w:p w14:paraId="2DF74940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Hong, K. S., &amp;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antosa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ecoding four different sound-categories in the auditory cortex using functional near-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Hearing Researc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3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57-166.</w:t>
      </w:r>
    </w:p>
    <w:p w14:paraId="02C1F558" w14:textId="77777777" w:rsidR="00464F08" w:rsidRPr="00F34A9D" w:rsidRDefault="00464F08" w:rsidP="00F34A9D">
      <w:pPr>
        <w:ind w:firstLine="360"/>
        <w:rPr>
          <w:lang w:val="en-US"/>
        </w:rPr>
      </w:pPr>
    </w:p>
    <w:p w14:paraId="18A816BA" w14:textId="77777777" w:rsidR="009C7E76" w:rsidRPr="00F34A9D" w:rsidRDefault="009C7E76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Hong, K. S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ase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N. (2016). Reduction of delay in detecting initial dips from functional near-infrared spectroscopy signals using vector-based phase analysi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International journal of neural system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03), 1650012.</w:t>
      </w:r>
    </w:p>
    <w:p w14:paraId="5E525C34" w14:textId="77777777" w:rsidR="009C7E76" w:rsidRPr="00F34A9D" w:rsidRDefault="009C7E76" w:rsidP="00F34A9D">
      <w:pPr>
        <w:ind w:firstLine="360"/>
        <w:rPr>
          <w:lang w:val="en-US"/>
        </w:rPr>
      </w:pPr>
    </w:p>
    <w:p w14:paraId="65EDE352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Huang, F., Hirano, D., Shi, Y., &amp; Taniguchi, T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omparison of cortical activation in an upper limb added-purpose task versus a single-purpose task: a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physical therapy 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2), 3891-3894.</w:t>
      </w:r>
    </w:p>
    <w:p w14:paraId="72369D07" w14:textId="77777777" w:rsidR="00464F08" w:rsidRPr="00F34A9D" w:rsidRDefault="00464F08" w:rsidP="00F34A9D">
      <w:pPr>
        <w:ind w:firstLine="360"/>
        <w:rPr>
          <w:lang w:val="en-US"/>
        </w:rPr>
      </w:pPr>
    </w:p>
    <w:p w14:paraId="67157055" w14:textId="77777777" w:rsidR="009C7E76" w:rsidRPr="00F34A9D" w:rsidRDefault="009C7E76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uh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S., Meyer, R. E., Harris, J. D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yaz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enek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E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tankosk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D. M., &amp; Bunce, S. C. (2016). Evidence of anhedonia and differential reward processing in prefrontal cortex among post-withdrawal patients with prescription opiate dependence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research bulletin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2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02-109.</w:t>
      </w:r>
    </w:p>
    <w:p w14:paraId="3A6F9E37" w14:textId="77777777" w:rsidR="009C7E76" w:rsidRPr="00F34A9D" w:rsidRDefault="009C7E76" w:rsidP="00F34A9D">
      <w:pPr>
        <w:ind w:firstLine="360"/>
        <w:rPr>
          <w:lang w:val="en-US"/>
        </w:rPr>
      </w:pPr>
    </w:p>
    <w:p w14:paraId="4BFC59F0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Hwang, H. J., Choi, H., Kim, J. Y., Chang, W. D., Kim, D. W., Kim, K., ...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m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C. H. (2016). Toward more intuitive brain–computer interfacing: classification of binary covert intentions using functional near-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biomedical optic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9), 091303.</w:t>
      </w:r>
    </w:p>
    <w:p w14:paraId="3552FE8E" w14:textId="77777777" w:rsidR="00830C08" w:rsidRPr="00F34A9D" w:rsidRDefault="00830C08" w:rsidP="00F34A9D">
      <w:pPr>
        <w:ind w:firstLine="360"/>
        <w:rPr>
          <w:lang w:val="en-US"/>
        </w:rPr>
      </w:pPr>
    </w:p>
    <w:p w14:paraId="3432F707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yod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Dan, I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yutok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Y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uwab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K., Byun, K., Ochi, G., ... &amp; Soya, H. (2016). The association between aerobic fitness and cognitive function in older men mediated by frontal lateralization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Neuroimag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125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, 291-300.</w:t>
      </w:r>
    </w:p>
    <w:p w14:paraId="223B8729" w14:textId="77777777" w:rsidR="00464F08" w:rsidRPr="00F34A9D" w:rsidRDefault="00464F08" w:rsidP="00F34A9D">
      <w:pPr>
        <w:ind w:firstLine="360"/>
        <w:rPr>
          <w:rFonts w:eastAsia="Times New Roman"/>
        </w:rPr>
      </w:pPr>
    </w:p>
    <w:p w14:paraId="60BCEB89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Is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Moriuch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T., Sagari,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Kitajim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E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Is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F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Tanak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K., ..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&amp; Higashi, T. (2016). Monitoring local regional hemodynamic signal changes during motor execution and motor imagery using near-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physiolog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416.</w:t>
      </w:r>
    </w:p>
    <w:p w14:paraId="4AA4D716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6B41FB93" w14:textId="77777777" w:rsidR="000F0DF2" w:rsidRPr="00240DD1" w:rsidRDefault="000F0DF2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ss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iscont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ovelma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I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ileny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asur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G. J. (2016). Human auditory and adjacent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onauditory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cerebral cortices are hypermetabolic in tinnitus as measured by functional near-infrared spectroscopy (fNIRS). </w:t>
      </w:r>
      <w:proofErr w:type="spellStart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Neural</w:t>
      </w:r>
      <w:proofErr w:type="spellEnd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plasticity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>,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2016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>.</w:t>
      </w:r>
    </w:p>
    <w:p w14:paraId="5D5D24FF" w14:textId="77777777" w:rsidR="000F0DF2" w:rsidRPr="00240DD1" w:rsidRDefault="000F0DF2" w:rsidP="00F34A9D">
      <w:pPr>
        <w:ind w:firstLine="360"/>
        <w:rPr>
          <w:rFonts w:eastAsia="Times New Roman"/>
        </w:rPr>
      </w:pPr>
    </w:p>
    <w:p w14:paraId="5E09B630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Iwashir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Koik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Satomur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Y., Suga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Naga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T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Natsubor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T., ..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Yamasu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 (2016). Association between impaired brain activity and volume at the sub-region of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roca'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area in ultra-high risk and first-episode schizophrenia: A multi-modal neuroimaging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chizophrenia researc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7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-3), 9-15.</w:t>
      </w:r>
    </w:p>
    <w:p w14:paraId="388B9617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</w:p>
    <w:p w14:paraId="5465FDF6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Jeong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E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y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H. (2016). Melodic Contour Identification Reflects the Cognitive Threshold of Aging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aging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8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34.</w:t>
      </w:r>
    </w:p>
    <w:p w14:paraId="67CCB6E8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</w:p>
    <w:p w14:paraId="3391DBBE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Jeong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E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y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 (2016). Nonverbal auditory working memory: Can music indicate the </w:t>
      </w:r>
      <w:proofErr w:type="gram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apacity?.</w:t>
      </w:r>
      <w:proofErr w:type="gram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and cognition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5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9-21.</w:t>
      </w:r>
    </w:p>
    <w:p w14:paraId="3A3D1546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</w:p>
    <w:p w14:paraId="5961285F" w14:textId="77777777" w:rsidR="000F0DF2" w:rsidRPr="00F34A9D" w:rsidRDefault="000F0DF2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Jung, C. E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troth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L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Feil-Seif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D. J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utsl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J. J. (2016). Atypical asymmetry for processing human and robot faces in autism revealed by fNIRS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PloS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on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7), e0158804.</w:t>
      </w:r>
    </w:p>
    <w:p w14:paraId="7F56A743" w14:textId="77777777" w:rsidR="000F0DF2" w:rsidRPr="00F34A9D" w:rsidRDefault="000F0DF2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45854298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amiya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Narita, N., &amp; Iwaki, S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mproved prefrontal activity and chewing performance as function of wearing denture in partially edentulous elderly individuals: functional near-infrared spectroscopy study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PloS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on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6), e0158070.</w:t>
      </w:r>
    </w:p>
    <w:p w14:paraId="245755DA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016CEE23" w14:textId="77777777" w:rsidR="00A40DF2" w:rsidRPr="00F34A9D" w:rsidRDefault="00A40DF2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asho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N. H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iacheri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B.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ahha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 W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Jadcherl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 R. (2016). Hand-grasping and finger tapping induced similar functional near-infrared spectroscopy cortical responses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photonic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2), 025006.</w:t>
      </w:r>
    </w:p>
    <w:p w14:paraId="7BF858A0" w14:textId="77777777" w:rsidR="00A40DF2" w:rsidRPr="00F34A9D" w:rsidRDefault="00A40DF2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3A5BC4FA" w14:textId="77777777" w:rsidR="000F0DF2" w:rsidRPr="00F34A9D" w:rsidRDefault="000F0DF2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empny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M., James, L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Yelde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upor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S., Farmer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layford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E. D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Leff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A. P. (2016). Functional near infrared spectroscopy as a probe of brain function in people with prolonged disorders of consciousness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Image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: Clinical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312-319.</w:t>
      </w:r>
    </w:p>
    <w:p w14:paraId="4071DD42" w14:textId="77777777" w:rsidR="000F0DF2" w:rsidRPr="00F34A9D" w:rsidRDefault="000F0DF2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30DC4B8C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Kennedy, D. O., Stevenson, E. J., Jackson, P. A., Dunn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Wishar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ier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G., ... &amp; Forster, J. (2016). Multivitamins and minerals modulate whole-body energy metabolism and cerebral blood-flow during cognitive task performance: a double-blind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andomised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placebo-controlled trial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utrition &amp; metabolism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11.</w:t>
      </w:r>
    </w:p>
    <w:p w14:paraId="0E4B0A8F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6FE0DB79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im, H. Y., Yang, S. P., Park, G. L., Kim, E. J., &amp; You, J. S. H. (2016). Best facilitated cortical activation during different stepping, treadmill, and robot-assisted walking training paradigms and speeds: a functional near-infrared spectroscopy neuroimaging study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Rehabilitatio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8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2), 171-178.</w:t>
      </w:r>
    </w:p>
    <w:p w14:paraId="2050B4C2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6A0A2B44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ohno, S., &amp; Hoshi, Y. (2016). Spatial distributions of hemoglobin signals from superficial layers in the forehead during a verbal-fluency task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biomedical optic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6), 066009.</w:t>
      </w:r>
    </w:p>
    <w:p w14:paraId="0C17043C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53333D6F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Koike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atomur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Y., Kawasaki, S., Nishimura, Y., Takano, Y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washir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N., ... &amp; Ichikawa, E. (2016). Association between rostral prefrontal cortical activity and functional outcome in first-episode psychosis: a longitudinal functional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chizophrenia researc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7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2-3), 304-310.</w:t>
      </w:r>
    </w:p>
    <w:p w14:paraId="6FC8A5AF" w14:textId="77777777" w:rsidR="00464F08" w:rsidRPr="00F34A9D" w:rsidRDefault="00464F08" w:rsidP="00F34A9D">
      <w:pPr>
        <w:ind w:firstLine="360"/>
        <w:rPr>
          <w:lang w:val="en-US"/>
        </w:rPr>
      </w:pPr>
    </w:p>
    <w:p w14:paraId="5AADF420" w14:textId="249532E4" w:rsidR="00D835F9" w:rsidRPr="00F34A9D" w:rsidRDefault="00D835F9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053857">
        <w:rPr>
          <w:rFonts w:eastAsia="Times New Roman"/>
          <w:color w:val="222222"/>
          <w:sz w:val="20"/>
          <w:szCs w:val="20"/>
          <w:shd w:val="clear" w:color="auto" w:fill="FFFFFF"/>
        </w:rPr>
        <w:t>Li, L., Cazzel</w:t>
      </w:r>
      <w:r w:rsidR="00053857" w:rsidRPr="00053857">
        <w:rPr>
          <w:rFonts w:eastAsia="Times New Roman"/>
          <w:color w:val="222222"/>
          <w:sz w:val="20"/>
          <w:szCs w:val="20"/>
          <w:shd w:val="clear" w:color="auto" w:fill="FFFFFF"/>
        </w:rPr>
        <w:t>l, M., Zeng, L., &amp; Liu, H. (2016</w:t>
      </w:r>
      <w:r w:rsidRPr="00053857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re there gender differences in young vs. aging brains under risk decision-making? An optical brain imaging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imaging and behavior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4), 1085-1098.</w:t>
      </w:r>
    </w:p>
    <w:p w14:paraId="7583A8A7" w14:textId="6CBC4D95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Lin, M. I. B., &amp; Lin, K. H. (2016). Walking while performing working memory tasks changes the prefrontal cortex hemodynamic activations and gait kinematic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Behavioral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92.</w:t>
      </w:r>
    </w:p>
    <w:p w14:paraId="4A98958C" w14:textId="77777777" w:rsidR="00D835F9" w:rsidRPr="00F34A9D" w:rsidRDefault="00D835F9" w:rsidP="00F34A9D">
      <w:pPr>
        <w:ind w:firstLine="360"/>
        <w:rPr>
          <w:lang w:val="en-US"/>
        </w:rPr>
      </w:pPr>
      <w:bookmarkStart w:id="0" w:name="_GoBack"/>
      <w:bookmarkEnd w:id="0"/>
    </w:p>
    <w:p w14:paraId="7F892D05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Liu, N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o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C., Witt, E. E., Pradhan, A. H., Chen, J. E., &amp; Reiss, A. L. (2016). NIRS-based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yperscanning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reveals inter-brain neural synchronization during cooperative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Jeng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game with face-to-face communication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human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82.</w:t>
      </w:r>
    </w:p>
    <w:p w14:paraId="4C912229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</w:p>
    <w:p w14:paraId="76D856C8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Liu, T., Liu, Y., He, W., He, W., Yu, X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u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, &amp; Zhang, G. (2016). A passenger reduces sleepy driver's activation in the right prefrontal cortex: a laboratory study using near-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Accident Analysis &amp; Prevention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95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358-361.</w:t>
      </w:r>
    </w:p>
    <w:p w14:paraId="64863954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72E34015" w14:textId="77777777" w:rsidR="00D835F9" w:rsidRPr="00F34A9D" w:rsidRDefault="00D835F9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aida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I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ieuwhof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F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ernad-Elazar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eelic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 F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loem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B.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ilad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N., ...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irelma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A. (2016). The role of the frontal lobe in complex walking among patients with Parkinson’s disease and healthy older adults: an fNIRS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rehabilitation and neural repair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0), 963-971.</w:t>
      </w:r>
    </w:p>
    <w:p w14:paraId="0FBCB390" w14:textId="77777777" w:rsidR="00D835F9" w:rsidRPr="00F34A9D" w:rsidRDefault="00D835F9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0C524354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Mahoney, J.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oltz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zzetogl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Zemo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V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erghes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J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llal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G. (2016). The role of prefrontal cortex during postural control in Parkinsonian syndromes a functional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researc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63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26-138.</w:t>
      </w:r>
    </w:p>
    <w:p w14:paraId="4AEDB200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24B19CDD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cKendric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arasurama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urtz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Formwal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accu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W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aczynsk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yaz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 (2016). Into the wild: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euroergonomic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differentiation of hand-held and augmented reality wearable displays during outdoor navigation with functional near 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human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16.</w:t>
      </w:r>
    </w:p>
    <w:p w14:paraId="0139E277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1BD28497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ehta, R. K. (2016). Stunted PFC activity during neuromuscular control under stress with obesit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European journal of applied physiolog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1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2), 319-326.</w:t>
      </w:r>
    </w:p>
    <w:p w14:paraId="76355F7B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</w:p>
    <w:p w14:paraId="378F6C04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eng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S., Oi, M.,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ekiyama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&amp; Saito, H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The neural mechanism of biomechanical constraints in the hand laterality judgment task: A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science letter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62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11-215.</w:t>
      </w:r>
    </w:p>
    <w:p w14:paraId="512946D6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</w:p>
    <w:p w14:paraId="01271F4D" w14:textId="77777777" w:rsidR="00D835F9" w:rsidRPr="00F34A9D" w:rsidRDefault="00D835F9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Metzger, F. G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chopp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B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aeussing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F. B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ehne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ynofzi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Fallgatt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J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Ehli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A. C. (2016). Brain activation in frontotemporal and Alzheimer’s dementia: a functional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Alzheimer's research &amp; therap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8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56.</w:t>
      </w:r>
    </w:p>
    <w:p w14:paraId="43A3E223" w14:textId="77777777" w:rsidR="00D835F9" w:rsidRPr="00F34A9D" w:rsidRDefault="00D835F9" w:rsidP="00F34A9D">
      <w:pPr>
        <w:ind w:firstLine="360"/>
        <w:rPr>
          <w:rFonts w:eastAsia="Times New Roman"/>
          <w:lang w:val="en-US"/>
        </w:rPr>
      </w:pPr>
    </w:p>
    <w:p w14:paraId="196BAD2B" w14:textId="77777777" w:rsidR="00AB5BB5" w:rsidRPr="00240DD1" w:rsidRDefault="00AB5BB5" w:rsidP="00F34A9D">
      <w:pPr>
        <w:ind w:firstLine="360"/>
        <w:rPr>
          <w:rFonts w:eastAsia="Times New Roman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Miura, N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hirasaw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N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anoh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 I. (2016). Left lateral prefrontal activity reflects a change of behavioral tactics to cope with a given rule: An fNIRS study. </w:t>
      </w:r>
      <w:proofErr w:type="spellStart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Frontiers</w:t>
      </w:r>
      <w:proofErr w:type="spellEnd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 xml:space="preserve"> in human </w:t>
      </w:r>
      <w:proofErr w:type="spellStart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neuroscience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>,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10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>, 558.</w:t>
      </w:r>
    </w:p>
    <w:p w14:paraId="764A3F4F" w14:textId="77777777" w:rsidR="00AB5BB5" w:rsidRPr="00240DD1" w:rsidRDefault="00AB5BB5" w:rsidP="00F34A9D">
      <w:pPr>
        <w:ind w:firstLine="360"/>
        <w:rPr>
          <w:rFonts w:eastAsia="Times New Roman"/>
        </w:rPr>
      </w:pPr>
    </w:p>
    <w:p w14:paraId="36C93519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Moro, S. B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Carrier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M., Avola, D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Brigado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S., Lancia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Petracc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A., ..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Quaresim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V. (2016). A novel semi-immersive virtual reality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isu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-motor task activates ventrolateral prefrontal cortex: a functional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neural engineering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3), 036002.</w:t>
      </w:r>
    </w:p>
    <w:p w14:paraId="46794E9A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</w:p>
    <w:p w14:paraId="4350A195" w14:textId="77777777" w:rsidR="00AB5BB5" w:rsidRPr="00F34A9D" w:rsidRDefault="00AB5BB5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uthalib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esso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P., Rothwell, J., Ward, T., &amp; Perrey, S. (2016). Effects of anodal high-definition transcranial direct current stimulation on bilateral sensorimotor cortex activation during sequential finger movements: an fNIRS study. In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Oxygen Transport to Tissue XXXVII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 (pp. 351-359). Springer, New York, NY.</w:t>
      </w:r>
    </w:p>
    <w:p w14:paraId="0753A9FF" w14:textId="77777777" w:rsidR="00AB5BB5" w:rsidRPr="00F34A9D" w:rsidRDefault="00AB5BB5" w:rsidP="00F34A9D">
      <w:pPr>
        <w:ind w:firstLine="360"/>
        <w:rPr>
          <w:rFonts w:eastAsia="Times New Roman"/>
          <w:lang w:val="en-US"/>
        </w:rPr>
      </w:pPr>
    </w:p>
    <w:p w14:paraId="694E2EC8" w14:textId="77777777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Nase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Noor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F.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Quresh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N. K., &amp; Hong, K. S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etermining optimal feature-combination for LDA classification of functional near-infrared spectroscopy signals in brain-computer interface application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human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37.</w:t>
      </w:r>
    </w:p>
    <w:p w14:paraId="02F41820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</w:p>
    <w:p w14:paraId="2FAD5F73" w14:textId="77777777" w:rsidR="00AB5BB5" w:rsidRPr="00F34A9D" w:rsidRDefault="00AB5BB5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ieuwhof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F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eelic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 F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aida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I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irelma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ausdorff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J.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ikker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M. G. O., ... &amp; Claassen, J. A. (2016). Measuring prefrontal cortical activity during dual task walking in patients with Parkinson’s disease: feasibility of using a new portable fNIRS device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Pilot and feasibility studie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59.</w:t>
      </w:r>
    </w:p>
    <w:p w14:paraId="29338104" w14:textId="77777777" w:rsidR="00AB5BB5" w:rsidRPr="00F34A9D" w:rsidRDefault="00AB5BB5" w:rsidP="00F34A9D">
      <w:pPr>
        <w:ind w:firstLine="360"/>
        <w:rPr>
          <w:rFonts w:eastAsia="Times New Roman"/>
          <w:lang w:val="en-US"/>
        </w:rPr>
      </w:pPr>
    </w:p>
    <w:p w14:paraId="378A50F9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ishida, M., Kikuchi, S., Fukuda, K., &amp; Kato, S. (2016). Jogging therapy for Hikikomori social withdrawal and increased cerebral hemodynamics: a case report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Clinical practice and epidemiology in mental health: CP &amp; EM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38.</w:t>
      </w:r>
    </w:p>
    <w:p w14:paraId="10CA2F6E" w14:textId="77777777" w:rsidR="00830C08" w:rsidRPr="00F34A9D" w:rsidRDefault="00830C08" w:rsidP="00F34A9D">
      <w:pPr>
        <w:ind w:firstLine="360"/>
        <w:rPr>
          <w:rFonts w:eastAsia="Times New Roman"/>
          <w:lang w:val="en-US"/>
        </w:rPr>
      </w:pPr>
    </w:p>
    <w:p w14:paraId="37E93FCF" w14:textId="77777777" w:rsidR="00AB5BB5" w:rsidRPr="00F34A9D" w:rsidRDefault="00AB5BB5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ishiyor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iscont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, &amp; Ulrich, B. (2016). Motor cortex activity during functional motor skills: an fNIRS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topograph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9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42-55.</w:t>
      </w:r>
    </w:p>
    <w:p w14:paraId="575BA599" w14:textId="24D2D1B9" w:rsidR="00830C08" w:rsidRPr="00F34A9D" w:rsidRDefault="00830C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ozaw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T., Sasaki, Y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akak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Yokoyama, R., &amp; Kawashima, R. (2016). Interpersonal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frontopola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neural synchronization in group communication: an exploration toward fNIRS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yperscanning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of natural interactions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imag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3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484-497.</w:t>
      </w:r>
    </w:p>
    <w:p w14:paraId="64058873" w14:textId="77777777" w:rsidR="00AB5BB5" w:rsidRPr="00F34A9D" w:rsidRDefault="00AB5BB5" w:rsidP="00F34A9D">
      <w:pPr>
        <w:ind w:firstLine="360"/>
        <w:rPr>
          <w:rFonts w:eastAsia="Times New Roman"/>
          <w:lang w:val="en-US"/>
        </w:rPr>
      </w:pPr>
    </w:p>
    <w:p w14:paraId="789CEE96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Olds, C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ollonin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L., Abaya, H., Larky, J., Loy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ortfeld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, ...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Oghala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J. S. (2016). Cortical activation patterns correlate with speech understanding after cochlear implantation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Ear and hearing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3), e160.</w:t>
      </w:r>
    </w:p>
    <w:p w14:paraId="3779E8E7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5AE8BBDC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Osaw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T., Asano, H., Mizuno, T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ozaw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A., Tanaka, H., Nomura, S., ... &amp; Ide, H. (2016). Physiological and psychological evaluations in low-and high-frequency noise using near-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Artificial Life and Robotic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5-10.</w:t>
      </w:r>
    </w:p>
    <w:p w14:paraId="2D7BCDE0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5566ED72" w14:textId="77777777" w:rsidR="00AF3617" w:rsidRPr="00F34A9D" w:rsidRDefault="00AF3617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Osofundiy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O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ende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M. E., Dowdy, D., &amp; Mehta, R. K. (2016). Obesity-specific neural cost of maintaining gait performance under complex conditions in community-dwelling older adult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Clinical Biomechanic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5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42-48.</w:t>
      </w:r>
    </w:p>
    <w:p w14:paraId="4F7EFAC3" w14:textId="77777777" w:rsidR="00AF3617" w:rsidRPr="00F34A9D" w:rsidRDefault="00AF3617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61A0EFDB" w14:textId="77777777" w:rsidR="004C5BF3" w:rsidRPr="00F34A9D" w:rsidRDefault="004C5BF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elowsk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Oi, M., Liu, T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eng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S., Saito, G., &amp; Saito, H. (2016). Understand after like, viewer's delight? A fNIRS study of order-effect in combined hedonic and cognitive appraisal of art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Acta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psychologic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7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27-138.</w:t>
      </w:r>
    </w:p>
    <w:p w14:paraId="761E843D" w14:textId="77777777" w:rsidR="004C5BF3" w:rsidRPr="00F34A9D" w:rsidRDefault="004C5BF3" w:rsidP="00F34A9D">
      <w:pPr>
        <w:ind w:firstLine="360"/>
        <w:rPr>
          <w:rFonts w:eastAsia="Times New Roman"/>
          <w:lang w:val="en-US"/>
        </w:rPr>
      </w:pPr>
    </w:p>
    <w:p w14:paraId="74459E68" w14:textId="77777777" w:rsidR="00A40DF2" w:rsidRPr="00240DD1" w:rsidRDefault="00A40DF2" w:rsidP="00F34A9D">
      <w:pPr>
        <w:ind w:firstLine="360"/>
        <w:rPr>
          <w:rFonts w:eastAsia="Times New Roman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leng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P., Krishnan, K., Cloud, M., Bosworth, C., Qualls, D., &amp; de la Plata, C. M. (2016). fNIRS-based investigation of the Stroop task after TBI.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imaging and behavior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2), 357-366.</w:t>
      </w:r>
    </w:p>
    <w:p w14:paraId="11B1FD0D" w14:textId="77777777" w:rsidR="00A40DF2" w:rsidRPr="00F34A9D" w:rsidRDefault="00A40DF2" w:rsidP="00F34A9D">
      <w:pPr>
        <w:ind w:firstLine="360"/>
        <w:rPr>
          <w:rFonts w:eastAsia="Times New Roman"/>
          <w:lang w:val="en-US"/>
        </w:rPr>
      </w:pPr>
    </w:p>
    <w:p w14:paraId="0BC416A5" w14:textId="77777777" w:rsidR="004C5BF3" w:rsidRPr="00F34A9D" w:rsidRDefault="004C5BF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ourshogh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Zaker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I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ourrezae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K. (2016). Application of functional data analysis in classification and clustering of functional near-infrared spectroscopy signal in response to noxious stimuli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Biomedical Optic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0), 101411.</w:t>
      </w:r>
    </w:p>
    <w:p w14:paraId="7CA55C6E" w14:textId="77777777" w:rsidR="004C5BF3" w:rsidRPr="00F34A9D" w:rsidRDefault="004C5BF3" w:rsidP="00F34A9D">
      <w:pPr>
        <w:ind w:firstLine="360"/>
        <w:rPr>
          <w:rFonts w:eastAsia="Times New Roman"/>
          <w:lang w:val="en-US"/>
        </w:rPr>
      </w:pPr>
    </w:p>
    <w:p w14:paraId="6ED7D368" w14:textId="77777777" w:rsidR="004C5BF3" w:rsidRPr="00F34A9D" w:rsidRDefault="004C5BF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ropp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 E., Dodd,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hristma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S. D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runyé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T. T. (2016). Relationship between sustained unilateral hand clench, emotional state, line bisection performance, and prefrontal cortical activity: A functional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Laterality: Asymmetries of Body, Brain and Cognition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6), 671-689.</w:t>
      </w:r>
    </w:p>
    <w:p w14:paraId="37E18465" w14:textId="77777777" w:rsidR="004C5BF3" w:rsidRPr="00F34A9D" w:rsidRDefault="004C5BF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6BEE3FD8" w14:textId="7AEC03F3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Pu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akagom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Yamada, T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takur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M., Yamanashi, T., Yamada, S., ... &amp; Iwata, M. (2016). Social cognition and prefrontal hemodynamic responses during a working memory task in schizophrenia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cientific report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22500.</w:t>
      </w:r>
    </w:p>
    <w:p w14:paraId="2E142AE5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09224ABA" w14:textId="77777777" w:rsidR="00AF3617" w:rsidRPr="00F34A9D" w:rsidRDefault="00AF3617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Pu, S.,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akagome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takura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Iwata, M., Nagata, I., &amp; Kaneko, K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The association between cognitive deficits and prefrontal hemodynamic responses during performance of working memory task in patients with schizophrenia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chizophrenia researc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7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-3), 114-122.</w:t>
      </w:r>
    </w:p>
    <w:p w14:paraId="4472F4B3" w14:textId="77777777" w:rsidR="00AF3617" w:rsidRPr="00F34A9D" w:rsidRDefault="00AF3617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6E7D76C5" w14:textId="77777777" w:rsidR="004C5BF3" w:rsidRPr="00F34A9D" w:rsidRDefault="004C5BF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osn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O., &amp; Barlow, S. M. (2016). Hemodynamic changes in cortical sensorimotor systems following hand and orofacial motor tasks and pulsed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neumotactil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stimulation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omatosensory &amp; motor researc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3-4), 145-155.</w:t>
      </w:r>
    </w:p>
    <w:p w14:paraId="7091C142" w14:textId="77777777" w:rsidR="001C29A6" w:rsidRPr="00F34A9D" w:rsidRDefault="001C29A6" w:rsidP="00F34A9D">
      <w:pPr>
        <w:ind w:firstLine="360"/>
        <w:rPr>
          <w:rFonts w:eastAsia="Times New Roman"/>
          <w:lang w:val="en-US"/>
        </w:rPr>
      </w:pPr>
    </w:p>
    <w:p w14:paraId="32735FE7" w14:textId="1FCD31C6" w:rsidR="004C5BF3" w:rsidRPr="00F34A9D" w:rsidRDefault="004C5BF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Sato, T.,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ambu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I., Takeda, K.,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ihara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T., Yamashita, O.,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sogaya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Y., ..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&amp; Sato, M. A. (2016</w:t>
      </w:r>
      <w:r w:rsid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– Study 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). Reduction of global interference of scalp-hemodynamics in functional near-infrared spectroscopy using short distance probes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Imag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4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20-132.</w:t>
      </w:r>
    </w:p>
    <w:p w14:paraId="47E31A87" w14:textId="77777777" w:rsidR="004C5BF3" w:rsidRDefault="004C5BF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1560ABAF" w14:textId="7BE07612" w:rsidR="00C467CE" w:rsidRPr="00F34A9D" w:rsidRDefault="00C467CE" w:rsidP="00C467CE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Sato, T.,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>Nambu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>Takeda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>Aihara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T., Yamashita, O.,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>Isogaya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Y., ..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&amp; Sato, M. A. (2016</w:t>
      </w:r>
      <w:r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– Study 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). Reduction of global interference of scalp-hemodynamics in functional near-infrared spectroscopy using short distance probes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Imag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4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20-132.</w:t>
      </w:r>
    </w:p>
    <w:p w14:paraId="209BD5AA" w14:textId="77777777" w:rsidR="00C467CE" w:rsidRPr="00F34A9D" w:rsidRDefault="00C467CE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56BE6816" w14:textId="77777777" w:rsidR="00464F08" w:rsidRPr="00240DD1" w:rsidRDefault="00464F08" w:rsidP="00F34A9D">
      <w:pPr>
        <w:ind w:firstLine="360"/>
        <w:rPr>
          <w:rFonts w:eastAsia="Times New Roman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Shen, C. Y., Wang, Y. J., Zhang, X. Q., Liu, X. M., Ren, X. J., Ma, X. Y., ... &amp; Liu, P. Z. (2016). Prefrontal Hemodynamic Functions during a Verbal Fluency Task in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lepharospasm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Using Multi-Channel NIRS. </w:t>
      </w:r>
      <w:proofErr w:type="spellStart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PloS</w:t>
      </w:r>
      <w:proofErr w:type="spellEnd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one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>,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11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</w:rPr>
        <w:t>(3), e0150804.</w:t>
      </w:r>
    </w:p>
    <w:p w14:paraId="61ABE61D" w14:textId="77777777" w:rsidR="00464F08" w:rsidRPr="00240DD1" w:rsidRDefault="00464F08" w:rsidP="00F34A9D">
      <w:pPr>
        <w:ind w:firstLine="360"/>
      </w:pPr>
    </w:p>
    <w:p w14:paraId="0D0CD181" w14:textId="77777777" w:rsidR="001C29A6" w:rsidRPr="00F34A9D" w:rsidRDefault="001C29A6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Sh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J., Zhou, W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Geng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T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Zu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Tanid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M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Sakatan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K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Effects of aging on working memory performance and prefrontal cortex activity: A time-resolved spectroscopy study. </w:t>
      </w:r>
      <w:proofErr w:type="spellStart"/>
      <w:r w:rsidRPr="00F34A9D">
        <w:rPr>
          <w:rFonts w:eastAsia="SimSun"/>
          <w:i/>
          <w:iCs/>
          <w:color w:val="222222"/>
          <w:sz w:val="20"/>
          <w:szCs w:val="20"/>
          <w:shd w:val="clear" w:color="auto" w:fill="FFFFFF"/>
        </w:rPr>
        <w:t>临床转化神经科</w:t>
      </w:r>
      <w:r w:rsidRPr="00F34A9D">
        <w:rPr>
          <w:rFonts w:eastAsia="MS Mincho"/>
          <w:i/>
          <w:iCs/>
          <w:color w:val="222222"/>
          <w:sz w:val="20"/>
          <w:szCs w:val="20"/>
          <w:shd w:val="clear" w:color="auto" w:fill="FFFFFF"/>
        </w:rPr>
        <w:t>学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3-7.</w:t>
      </w:r>
    </w:p>
    <w:p w14:paraId="226EBB1B" w14:textId="77777777" w:rsidR="001C29A6" w:rsidRPr="00F34A9D" w:rsidRDefault="001C29A6" w:rsidP="00F34A9D">
      <w:pPr>
        <w:ind w:firstLine="360"/>
        <w:rPr>
          <w:lang w:val="en-US"/>
        </w:rPr>
      </w:pPr>
    </w:p>
    <w:p w14:paraId="1E2C53BD" w14:textId="77777777" w:rsidR="00490817" w:rsidRPr="00F34A9D" w:rsidRDefault="00490817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Si, J., Zhang, X., Li, Y., Zhang, Y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Zu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N., &amp; Jiang, T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orrelation between electrical and hemodynamic responses during visual stimulation with graded contrast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Biomedical Optic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9), 091315.</w:t>
      </w:r>
    </w:p>
    <w:p w14:paraId="1C6D0A2E" w14:textId="77777777" w:rsidR="00490817" w:rsidRPr="00F34A9D" w:rsidRDefault="00490817" w:rsidP="00F34A9D">
      <w:pPr>
        <w:ind w:firstLine="360"/>
        <w:rPr>
          <w:lang w:val="en-US"/>
        </w:rPr>
      </w:pPr>
    </w:p>
    <w:p w14:paraId="1AA7C360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Singh,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hargav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, &amp; Srinivasan, T. M. (2016). Effect of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uninostri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yoga breathing on brain hemodynamics: a functional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International journal of yoga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9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12.</w:t>
      </w:r>
    </w:p>
    <w:p w14:paraId="30FEEF60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</w:p>
    <w:p w14:paraId="3E05ACE9" w14:textId="77777777" w:rsidR="00E26945" w:rsidRPr="00F34A9D" w:rsidRDefault="00E26945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Stephens, J. A., &amp; Berryhill, M. E. (2016). Older adults improve on everyday tasks after working memory training and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neurostimulatio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stimulation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9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4), 553-559.</w:t>
      </w:r>
    </w:p>
    <w:p w14:paraId="40B36A66" w14:textId="77777777" w:rsidR="00E26945" w:rsidRPr="00F34A9D" w:rsidRDefault="00E26945" w:rsidP="00F34A9D">
      <w:pPr>
        <w:ind w:firstLine="360"/>
        <w:rPr>
          <w:rFonts w:eastAsia="Times New Roman"/>
          <w:lang w:val="en-US"/>
        </w:rPr>
      </w:pPr>
    </w:p>
    <w:p w14:paraId="7A0A7A40" w14:textId="77777777" w:rsidR="00B82C73" w:rsidRPr="00F34A9D" w:rsidRDefault="00B82C7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uga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M., &amp; Adachi, M. (2016). Quantitative and qualitative discrimination of task periods from non-task periods by recurrence plot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onlinear Theory and Its Applications, IEI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2), 283-294.</w:t>
      </w:r>
    </w:p>
    <w:p w14:paraId="6FB125F7" w14:textId="77777777" w:rsidR="00B82C73" w:rsidRPr="00F34A9D" w:rsidRDefault="00B82C7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40C7942F" w14:textId="77777777" w:rsidR="00B82C73" w:rsidRPr="00F34A9D" w:rsidRDefault="00B82C7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Ta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S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Ug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Flandi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G., Dan, I., &amp; Penny, W. D. (2016). Sensor space group analysis for fNIRS data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neuroscience method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64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03-112.</w:t>
      </w:r>
    </w:p>
    <w:p w14:paraId="3F732E64" w14:textId="77777777" w:rsidR="00B82C73" w:rsidRPr="00F34A9D" w:rsidRDefault="00B82C7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</w:p>
    <w:p w14:paraId="3F3203E0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Takeuchi, N., Mori, T., </w:t>
      </w:r>
      <w:proofErr w:type="spellStart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uzukamo</w:t>
      </w:r>
      <w:proofErr w:type="spellEnd"/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Y., Tanaka, N., &amp; Izumi, S. I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arallel processing of cognitive and physical demands in left and right prefrontal cortices during smartphone use while walking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MC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9.</w:t>
      </w:r>
    </w:p>
    <w:p w14:paraId="7CCB8595" w14:textId="77777777" w:rsidR="00464F08" w:rsidRPr="00F34A9D" w:rsidRDefault="00464F08" w:rsidP="00F34A9D">
      <w:pPr>
        <w:ind w:firstLine="360"/>
        <w:rPr>
          <w:lang w:val="en-US"/>
        </w:rPr>
      </w:pPr>
    </w:p>
    <w:p w14:paraId="293BB8B7" w14:textId="77777777" w:rsidR="00B82C73" w:rsidRPr="00F34A9D" w:rsidRDefault="00B82C7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Telle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S., Gupta, R. K., Singh, N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alkrishn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A. (2016). A functional near-infrared spectroscopy study of high-frequency yoga breathing compared to breath awareness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Medical science monitor basic researc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2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58.</w:t>
      </w:r>
    </w:p>
    <w:p w14:paraId="732A0C7C" w14:textId="77777777" w:rsidR="00B82C73" w:rsidRPr="00F34A9D" w:rsidRDefault="00B82C73" w:rsidP="00F34A9D">
      <w:pPr>
        <w:ind w:firstLine="360"/>
        <w:rPr>
          <w:rFonts w:eastAsia="Times New Roman"/>
          <w:lang w:val="en-US"/>
        </w:rPr>
      </w:pPr>
    </w:p>
    <w:p w14:paraId="2F2DE03E" w14:textId="77777777" w:rsidR="00B82C73" w:rsidRPr="00240DD1" w:rsidRDefault="00B82C7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Tempest, G. D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Esto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 G., &amp; Parfitt, G. (2016). A comparison of head motion and prefrontal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aemodynamic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during upright and recumbent cycling exercise.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Clinical physiology and functional imaging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240DD1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7</w:t>
      </w:r>
      <w:r w:rsidRPr="00240DD1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6), 723-729.</w:t>
      </w:r>
    </w:p>
    <w:p w14:paraId="540043F4" w14:textId="77777777" w:rsidR="00B82C73" w:rsidRPr="00F34A9D" w:rsidRDefault="00B82C73" w:rsidP="00F34A9D">
      <w:pPr>
        <w:ind w:firstLine="360"/>
        <w:rPr>
          <w:lang w:val="en-US"/>
        </w:rPr>
      </w:pPr>
    </w:p>
    <w:p w14:paraId="26D0A3D6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Tsunod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K., Sekimoto, S., &amp; Itoh, K. (2016). Near-infrared-spectroscopic study on processing of sounds in the brain; a comparison between native and non-native speakers of Japanese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Acta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oto-laryngologic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3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6), 568-574.</w:t>
      </w:r>
    </w:p>
    <w:p w14:paraId="2D2A0237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</w:p>
    <w:p w14:paraId="3FA3B7AB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Van de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ijt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L. P., van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Opsta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J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ylanu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E.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traatma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L. V., Hu, H. Y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ni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 F., &amp; van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Wanrooij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M. M. (2016). Temporal cortex activation to audiovisual speech in normal-hearing and cochlear implant users measured with functional near-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human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48.</w:t>
      </w:r>
    </w:p>
    <w:p w14:paraId="06CA0419" w14:textId="77777777" w:rsidR="00464F08" w:rsidRPr="00F34A9D" w:rsidRDefault="00464F08" w:rsidP="00F34A9D">
      <w:pPr>
        <w:ind w:firstLine="360"/>
        <w:rPr>
          <w:lang w:val="en-US"/>
        </w:rPr>
      </w:pPr>
    </w:p>
    <w:p w14:paraId="0F0BF8EB" w14:textId="77777777" w:rsidR="00464F08" w:rsidRPr="00C467CE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</w:rPr>
      </w:pP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annasing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,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Cornaggia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I.,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anasse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C., Tremblay, J.,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iadori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, Perreault, S., ..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&amp; Gallagher, A. (2016). Potential brain language reorganization in a boy with refractory epilepsy; an fNIRS–EEG and fMRI comparison. </w:t>
      </w:r>
      <w:proofErr w:type="spellStart"/>
      <w:r w:rsidRPr="00C467CE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Epilepsy</w:t>
      </w:r>
      <w:proofErr w:type="spellEnd"/>
      <w:r w:rsidRPr="00C467CE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 xml:space="preserve"> &amp; </w:t>
      </w:r>
      <w:proofErr w:type="spellStart"/>
      <w:r w:rsidRPr="00C467CE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behavior</w:t>
      </w:r>
      <w:proofErr w:type="spellEnd"/>
      <w:r w:rsidRPr="00C467CE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 xml:space="preserve"> case reports</w:t>
      </w:r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>, </w:t>
      </w:r>
      <w:r w:rsidRPr="00C467CE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5</w:t>
      </w:r>
      <w:r w:rsidRPr="00C467CE">
        <w:rPr>
          <w:rFonts w:eastAsia="Times New Roman"/>
          <w:color w:val="222222"/>
          <w:sz w:val="20"/>
          <w:szCs w:val="20"/>
          <w:shd w:val="clear" w:color="auto" w:fill="FFFFFF"/>
        </w:rPr>
        <w:t>, 34-37.</w:t>
      </w:r>
    </w:p>
    <w:p w14:paraId="59590DEF" w14:textId="77777777" w:rsidR="00464F08" w:rsidRPr="00C467CE" w:rsidRDefault="00464F08" w:rsidP="00F34A9D">
      <w:pPr>
        <w:ind w:firstLine="360"/>
        <w:rPr>
          <w:rFonts w:eastAsia="Times New Roman"/>
        </w:rPr>
      </w:pPr>
    </w:p>
    <w:p w14:paraId="08480B31" w14:textId="77777777" w:rsidR="00B82C73" w:rsidRPr="00C467CE" w:rsidRDefault="00B82C73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Vasta, R., Cerasa, A., Gramigna, V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Augimer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A., Olivadese, G., Pellegrino, G., ..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rov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C. (2016). The movement time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nalys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task investigated with functional near infrared spectroscopy: an ecologic approach for measuring hemodynamic response in the motor system. </w:t>
      </w:r>
      <w:r w:rsidRPr="00C467CE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Aging clinical and experimental research</w:t>
      </w:r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C467CE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9</w:t>
      </w:r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2), 311-318.</w:t>
      </w:r>
    </w:p>
    <w:p w14:paraId="11A1D3D3" w14:textId="77777777" w:rsidR="00B82C73" w:rsidRPr="00F34A9D" w:rsidRDefault="00B82C73" w:rsidP="00F34A9D">
      <w:pPr>
        <w:ind w:firstLine="360"/>
        <w:rPr>
          <w:rFonts w:eastAsia="Times New Roman"/>
          <w:lang w:val="en-US"/>
        </w:rPr>
      </w:pPr>
    </w:p>
    <w:p w14:paraId="48787D5D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ega, R., Hernandez-Reynoso, A. G., Linn, E. K., Fuentes-Aguilar, R. Q., Sanchez-Ante, G., Santos-Garcia, A., &amp; Garcia-Gonzalez, A. (2016). Hemodynamic pattern recognition during deception process using functional near-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Journal of medical and biological engineering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22-31.</w:t>
      </w:r>
    </w:p>
    <w:p w14:paraId="516E3612" w14:textId="023F42C6" w:rsidR="00464F08" w:rsidRPr="00F34A9D" w:rsidRDefault="00464F08" w:rsidP="00F34A9D">
      <w:pPr>
        <w:ind w:firstLine="360"/>
        <w:rPr>
          <w:lang w:val="en-US"/>
        </w:rPr>
      </w:pPr>
    </w:p>
    <w:p w14:paraId="0C1D2FDA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ermeij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essel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 P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eskamp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L., Simons, E. M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Dautzenberg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P. L., &amp; Claassen, J. A. (2016). Prefrontal activation may predict working-memory training gain in normal aging and mild cognitive impairment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imaging and behavior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141-154.</w:t>
      </w:r>
    </w:p>
    <w:p w14:paraId="56C17378" w14:textId="77777777" w:rsidR="00464F08" w:rsidRPr="00F34A9D" w:rsidRDefault="00464F08" w:rsidP="00F34A9D">
      <w:pPr>
        <w:ind w:firstLine="360"/>
        <w:rPr>
          <w:lang w:val="en-US"/>
        </w:rPr>
      </w:pPr>
    </w:p>
    <w:p w14:paraId="54A21523" w14:textId="77777777" w:rsidR="00E26945" w:rsidRPr="00F34A9D" w:rsidRDefault="00E26945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Vran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Meier, M. L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otz</w:t>
      </w:r>
      <w:r w:rsidRPr="00F34A9D">
        <w:rPr>
          <w:rFonts w:ascii="Calibri" w:eastAsia="Calibri" w:hAnsi="Calibri" w:cs="Calibri"/>
          <w:color w:val="222222"/>
          <w:sz w:val="20"/>
          <w:szCs w:val="20"/>
          <w:shd w:val="clear" w:color="auto" w:fill="FFFFFF"/>
          <w:lang w:val="en-US"/>
        </w:rPr>
        <w:t>‐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oendermaker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S., Humphreys, B. K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cholkman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F. (2016). Different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mechanosensory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stimulations of the lower back elicit specific changes in hemodynamics and oxygenation in cortical sensorimotor areas—A fNIRS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and behavior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2), e00575.</w:t>
      </w:r>
    </w:p>
    <w:p w14:paraId="7AC0E1C4" w14:textId="77777777" w:rsidR="00E26945" w:rsidRPr="00F34A9D" w:rsidRDefault="00E26945" w:rsidP="00F34A9D">
      <w:pPr>
        <w:ind w:firstLine="360"/>
        <w:rPr>
          <w:lang w:val="en-US"/>
        </w:rPr>
      </w:pPr>
    </w:p>
    <w:p w14:paraId="5677A20D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Ward, L. M., Morison, G., Simpson, W. A., Simmers, A. J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hahan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U. (2016). Using functional near infrared spectroscopy (fNIRS) to study dynamic stereoscopic depth perception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rain topography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29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4), 515-523.</w:t>
      </w:r>
    </w:p>
    <w:p w14:paraId="4690B64C" w14:textId="77777777" w:rsidR="00464F08" w:rsidRPr="00F34A9D" w:rsidRDefault="00464F08" w:rsidP="00F34A9D">
      <w:pPr>
        <w:ind w:firstLine="360"/>
        <w:rPr>
          <w:rFonts w:eastAsia="Times New Roman"/>
          <w:lang w:val="en-US"/>
        </w:rPr>
      </w:pPr>
    </w:p>
    <w:p w14:paraId="686F9F74" w14:textId="77777777" w:rsidR="00A40DF2" w:rsidRPr="00F34A9D" w:rsidRDefault="00A40DF2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Watanabe, J. I.,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tsumori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H., &amp;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iguchi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Informal face-to-face interaction improves mood state reflected in prefrontal cortex activit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Frontiers in human neuroscience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94.</w:t>
      </w:r>
    </w:p>
    <w:p w14:paraId="40FA9695" w14:textId="77777777" w:rsidR="00A40DF2" w:rsidRPr="00F34A9D" w:rsidRDefault="00A40DF2" w:rsidP="00F34A9D">
      <w:pPr>
        <w:ind w:firstLine="360"/>
        <w:rPr>
          <w:rFonts w:eastAsia="Times New Roman"/>
          <w:lang w:val="en-US"/>
        </w:rPr>
      </w:pPr>
    </w:p>
    <w:p w14:paraId="38AE58D4" w14:textId="77777777" w:rsidR="00464F08" w:rsidRPr="00F34A9D" w:rsidRDefault="00464F08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Watanuki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T., Matsuo,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Egashir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Nakashima, M., Harada, K., Nakano, M., ... &amp; Watanabe, Y. (2016). Precentral and inferior prefrontal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hypoactivatio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 during facial emotion recognition in patients with schizophrenia: A functional near-infrared spectroscopy stud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chizophrenia researc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170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109-114.</w:t>
      </w:r>
    </w:p>
    <w:p w14:paraId="09BD277E" w14:textId="77777777" w:rsidR="00FC2E42" w:rsidRPr="00F34A9D" w:rsidRDefault="00053857" w:rsidP="00F34A9D">
      <w:pPr>
        <w:ind w:firstLine="360"/>
      </w:pPr>
    </w:p>
    <w:p w14:paraId="09E379BF" w14:textId="77777777" w:rsidR="00E26945" w:rsidRPr="00F34A9D" w:rsidRDefault="00E26945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Wiggins, I. M., Anderson, C.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itteric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P. T., &amp; Hartley, D. E. (2016). Speech-evoked activation in adult temporal cortex measured using functional near-infrared spectroscopy (fNIRS): Are the measurements </w:t>
      </w:r>
      <w:proofErr w:type="gram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reliable?.</w:t>
      </w:r>
      <w:proofErr w:type="gram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Hearing research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39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142-154.</w:t>
      </w:r>
    </w:p>
    <w:p w14:paraId="690542E0" w14:textId="77777777" w:rsidR="00E26945" w:rsidRPr="00C467CE" w:rsidRDefault="00E26945" w:rsidP="00F34A9D">
      <w:pPr>
        <w:ind w:firstLine="360"/>
        <w:rPr>
          <w:lang w:val="en-US"/>
        </w:rPr>
      </w:pPr>
    </w:p>
    <w:p w14:paraId="55550595" w14:textId="77777777" w:rsidR="00A40DF2" w:rsidRPr="00F34A9D" w:rsidRDefault="00A40DF2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</w:rPr>
      </w:pP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Yamamuro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K., Kimoto, S., Iida, J., </w:t>
      </w:r>
      <w:proofErr w:type="spellStart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ishimoto</w:t>
      </w:r>
      <w:proofErr w:type="spellEnd"/>
      <w:r w:rsidRPr="00C467CE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N., Nakanishi, Y., Tanaka, S., ..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Kishimoto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T. (2016). Reduced prefrontal cortex hemodynamic response in adults with methamphetamine induced psychosis: relevance for impulsivity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PloS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one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11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(4), e0152373.</w:t>
      </w:r>
    </w:p>
    <w:p w14:paraId="7D9196D9" w14:textId="77777777" w:rsidR="00A40DF2" w:rsidRPr="00F34A9D" w:rsidRDefault="00A40DF2" w:rsidP="00F34A9D">
      <w:pPr>
        <w:ind w:firstLine="360"/>
      </w:pPr>
    </w:p>
    <w:p w14:paraId="213D52CC" w14:textId="77777777" w:rsidR="00A40DF2" w:rsidRPr="00F34A9D" w:rsidRDefault="00A40DF2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Yanagisaw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Nakamur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Tsunashim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H., &amp;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Narita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, N. (2016). 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Proposal of auxiliary diagnosis index for autism spectrum disorder using near-infrared spectroscopy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photonic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3), 031413.</w:t>
      </w:r>
    </w:p>
    <w:p w14:paraId="36096390" w14:textId="77777777" w:rsidR="00A40DF2" w:rsidRPr="00C467CE" w:rsidRDefault="00A40DF2" w:rsidP="00F34A9D">
      <w:pPr>
        <w:ind w:firstLine="360"/>
        <w:rPr>
          <w:lang w:val="en-US"/>
        </w:rPr>
      </w:pPr>
    </w:p>
    <w:p w14:paraId="643202F2" w14:textId="77777777" w:rsidR="00E26945" w:rsidRPr="00F34A9D" w:rsidRDefault="00E26945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Yenn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Tian, F., Smith-Osborne,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atche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R. J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Woon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F. L., &amp; Liu, H. (2016). Prefrontal responses to Stroop tasks in subjects with post-traumatic stress disorder assessed by functional near 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Scientific report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30157.</w:t>
      </w:r>
    </w:p>
    <w:p w14:paraId="6DA7F400" w14:textId="77777777" w:rsidR="00E26945" w:rsidRPr="00F34A9D" w:rsidRDefault="00E26945" w:rsidP="00F34A9D">
      <w:pPr>
        <w:ind w:firstLine="360"/>
        <w:rPr>
          <w:rFonts w:eastAsia="Times New Roman"/>
          <w:lang w:val="en-US"/>
        </w:rPr>
      </w:pPr>
    </w:p>
    <w:p w14:paraId="5F488807" w14:textId="77777777" w:rsidR="00E26945" w:rsidRPr="00F34A9D" w:rsidRDefault="00E26945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Yennu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A., Tian, F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Gatche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R. J., &amp; Liu, H. (2016). Prefrontal hemodynamic mapping by functional near-infrared spectroscopy in response to thermal stimulations over three body sites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Neurophotonics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3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4), 045008.</w:t>
      </w:r>
    </w:p>
    <w:p w14:paraId="7C976143" w14:textId="77777777" w:rsidR="00E26945" w:rsidRPr="00F34A9D" w:rsidRDefault="00E26945" w:rsidP="00F34A9D">
      <w:pPr>
        <w:ind w:firstLine="360"/>
        <w:rPr>
          <w:lang w:val="en-US"/>
        </w:rPr>
      </w:pPr>
    </w:p>
    <w:p w14:paraId="567B36AF" w14:textId="77777777" w:rsidR="00E26945" w:rsidRPr="00F34A9D" w:rsidRDefault="00E26945" w:rsidP="00F34A9D">
      <w:pPr>
        <w:ind w:firstLine="360"/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Yücel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M. A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Selb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J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Aasted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 xml:space="preserve">, C. M., Lin, P. Y., </w:t>
      </w:r>
      <w:proofErr w:type="spellStart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Borsook</w:t>
      </w:r>
      <w:proofErr w:type="spellEnd"/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 D., Becerra, L., &amp; Boas, D. A. (2016). Mayer waves reduce the accuracy of estimated hemodynamic response functions in functional near-infrared spectroscopy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iomedical optics expres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7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8), 3078-3088.</w:t>
      </w:r>
    </w:p>
    <w:p w14:paraId="4FEDAE6A" w14:textId="77777777" w:rsidR="00E26945" w:rsidRPr="00F34A9D" w:rsidRDefault="00E26945" w:rsidP="00F34A9D">
      <w:pPr>
        <w:ind w:firstLine="360"/>
        <w:rPr>
          <w:lang w:val="en-US"/>
        </w:rPr>
      </w:pPr>
    </w:p>
    <w:p w14:paraId="6C49065A" w14:textId="77777777" w:rsidR="00E26945" w:rsidRPr="00F34A9D" w:rsidRDefault="00E26945" w:rsidP="00F34A9D">
      <w:pPr>
        <w:ind w:firstLine="360"/>
        <w:rPr>
          <w:rFonts w:eastAsia="Times New Roman"/>
          <w:lang w:val="en-US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Zafar, A., &amp; Hong, K. S. (2016). Detection and classification of three-class initial dips from prefrontal cortex.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Biomedical optics expres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  <w:lang w:val="en-US"/>
        </w:rPr>
        <w:t>8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(1), 367-383.</w:t>
      </w:r>
    </w:p>
    <w:p w14:paraId="38670B87" w14:textId="77777777" w:rsidR="00E26945" w:rsidRPr="00C467CE" w:rsidRDefault="00E26945" w:rsidP="00F34A9D">
      <w:pPr>
        <w:ind w:firstLine="360"/>
        <w:rPr>
          <w:lang w:val="en-US"/>
        </w:rPr>
      </w:pPr>
    </w:p>
    <w:p w14:paraId="7F987735" w14:textId="77777777" w:rsidR="00A40DF2" w:rsidRPr="00F34A9D" w:rsidRDefault="00A40DF2" w:rsidP="00F34A9D">
      <w:pPr>
        <w:ind w:firstLine="360"/>
        <w:rPr>
          <w:rFonts w:eastAsia="Times New Roman"/>
        </w:rPr>
      </w:pPr>
      <w:r w:rsidRPr="00F34A9D">
        <w:rPr>
          <w:rFonts w:eastAsia="Times New Roman"/>
          <w:color w:val="222222"/>
          <w:sz w:val="20"/>
          <w:szCs w:val="20"/>
          <w:shd w:val="clear" w:color="auto" w:fill="FFFFFF"/>
          <w:lang w:val="en-US"/>
        </w:rPr>
        <w:t>Zhang, J., Lin, X., Fu, G., Sai, L., Chen, H., Yang, J., ... &amp; Yuan, Z. (2016). Mapping the small-world properties of brain networks in deception with functional near-infrared spectroscopy. </w:t>
      </w:r>
      <w:proofErr w:type="spellStart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Scientific</w:t>
      </w:r>
      <w:proofErr w:type="spellEnd"/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 xml:space="preserve"> reports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, </w:t>
      </w:r>
      <w:r w:rsidRPr="00F34A9D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6</w:t>
      </w:r>
      <w:r w:rsidRPr="00F34A9D">
        <w:rPr>
          <w:rFonts w:eastAsia="Times New Roman"/>
          <w:color w:val="222222"/>
          <w:sz w:val="20"/>
          <w:szCs w:val="20"/>
          <w:shd w:val="clear" w:color="auto" w:fill="FFFFFF"/>
        </w:rPr>
        <w:t>, 25297.</w:t>
      </w:r>
    </w:p>
    <w:p w14:paraId="7E82EBAE" w14:textId="77777777" w:rsidR="00A40DF2" w:rsidRPr="00F34A9D" w:rsidRDefault="00A40DF2" w:rsidP="00F34A9D">
      <w:pPr>
        <w:ind w:firstLine="360"/>
      </w:pPr>
    </w:p>
    <w:sectPr w:rsidR="00A40DF2" w:rsidRPr="00F34A9D" w:rsidSect="0034593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E317F"/>
    <w:multiLevelType w:val="hybridMultilevel"/>
    <w:tmpl w:val="25F6A97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BD4"/>
    <w:rsid w:val="00053857"/>
    <w:rsid w:val="000F0DF2"/>
    <w:rsid w:val="001C29A6"/>
    <w:rsid w:val="00240DD1"/>
    <w:rsid w:val="00264FF0"/>
    <w:rsid w:val="00345932"/>
    <w:rsid w:val="00433A91"/>
    <w:rsid w:val="00464F08"/>
    <w:rsid w:val="00490817"/>
    <w:rsid w:val="004C5BF3"/>
    <w:rsid w:val="004F3D5C"/>
    <w:rsid w:val="0067174B"/>
    <w:rsid w:val="00830C08"/>
    <w:rsid w:val="00934D1B"/>
    <w:rsid w:val="009C288E"/>
    <w:rsid w:val="009C7E76"/>
    <w:rsid w:val="00A40DF2"/>
    <w:rsid w:val="00AB5BB5"/>
    <w:rsid w:val="00AF3617"/>
    <w:rsid w:val="00B24491"/>
    <w:rsid w:val="00B81081"/>
    <w:rsid w:val="00B82C73"/>
    <w:rsid w:val="00C467CE"/>
    <w:rsid w:val="00CA47AF"/>
    <w:rsid w:val="00CC27ED"/>
    <w:rsid w:val="00D01DFA"/>
    <w:rsid w:val="00D835F9"/>
    <w:rsid w:val="00DA4BD4"/>
    <w:rsid w:val="00E26945"/>
    <w:rsid w:val="00F3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CB76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64F08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64F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914</Words>
  <Characters>22316</Characters>
  <Application>Microsoft Macintosh Word</Application>
  <DocSecurity>0</DocSecurity>
  <Lines>185</Lines>
  <Paragraphs>5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i, Paola</dc:creator>
  <cp:keywords/>
  <dc:description/>
  <cp:lastModifiedBy>Pinti, Paola</cp:lastModifiedBy>
  <cp:revision>27</cp:revision>
  <dcterms:created xsi:type="dcterms:W3CDTF">2018-11-10T15:42:00Z</dcterms:created>
  <dcterms:modified xsi:type="dcterms:W3CDTF">2018-11-11T13:16:00Z</dcterms:modified>
</cp:coreProperties>
</file>